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072" w:rsidRPr="00877FC0" w:rsidRDefault="001C4072" w:rsidP="001C407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</w:t>
      </w:r>
      <w:r w:rsidR="000F4A58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 xml:space="preserve"> </w:t>
      </w:r>
      <w:r w:rsidRPr="008675F6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8675F6">
        <w:rPr>
          <w:rFonts w:ascii="Times New Roman" w:hAnsi="Times New Roman" w:cs="Times New Roman"/>
          <w:b/>
        </w:rPr>
        <w:t>.</w:t>
      </w:r>
      <w:r w:rsidRPr="00877F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earson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>s correlations.</w:t>
      </w:r>
    </w:p>
    <w:tbl>
      <w:tblPr>
        <w:tblW w:w="14403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2966"/>
        <w:gridCol w:w="425"/>
        <w:gridCol w:w="20"/>
        <w:gridCol w:w="512"/>
        <w:gridCol w:w="529"/>
        <w:gridCol w:w="529"/>
        <w:gridCol w:w="529"/>
        <w:gridCol w:w="529"/>
        <w:gridCol w:w="529"/>
        <w:gridCol w:w="529"/>
        <w:gridCol w:w="529"/>
        <w:gridCol w:w="21"/>
        <w:gridCol w:w="546"/>
        <w:gridCol w:w="547"/>
        <w:gridCol w:w="547"/>
        <w:gridCol w:w="547"/>
        <w:gridCol w:w="546"/>
        <w:gridCol w:w="547"/>
        <w:gridCol w:w="547"/>
        <w:gridCol w:w="547"/>
        <w:gridCol w:w="20"/>
        <w:gridCol w:w="547"/>
        <w:gridCol w:w="547"/>
        <w:gridCol w:w="548"/>
      </w:tblGrid>
      <w:tr w:rsidR="001C4072" w:rsidRPr="00A3096F" w:rsidTr="002B3949">
        <w:trPr>
          <w:trHeight w:val="368"/>
        </w:trPr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96F">
              <w:rPr>
                <w:rFonts w:ascii="Times New Roman" w:hAnsi="Times New Roman" w:cs="Times New Roman"/>
                <w:sz w:val="20"/>
                <w:szCs w:val="20"/>
              </w:rPr>
              <w:t>Fever day</w:t>
            </w:r>
          </w:p>
        </w:tc>
        <w:tc>
          <w:tcPr>
            <w:tcW w:w="2966" w:type="dxa"/>
            <w:vMerge w:val="restart"/>
            <w:tcBorders>
              <w:top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9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  <w:vAlign w:val="center"/>
          </w:tcPr>
          <w:p w:rsidR="001C4072" w:rsidRPr="00A3096F" w:rsidRDefault="001C4072" w:rsidP="001C407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-3</w:t>
            </w:r>
          </w:p>
        </w:tc>
        <w:tc>
          <w:tcPr>
            <w:tcW w:w="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-1</w:t>
            </w:r>
          </w:p>
        </w:tc>
        <w:tc>
          <w:tcPr>
            <w:tcW w:w="20" w:type="dxa"/>
            <w:tcBorders>
              <w:top w:val="single" w:sz="4" w:space="0" w:color="auto"/>
              <w:bottom w:val="nil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09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+1</w:t>
            </w:r>
          </w:p>
        </w:tc>
      </w:tr>
      <w:tr w:rsidR="001C4072" w:rsidRPr="00A3096F" w:rsidTr="002B3949">
        <w:trPr>
          <w:trHeight w:val="350"/>
        </w:trPr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Merge/>
            <w:tcBorders>
              <w:bottom w:val="single" w:sz="4" w:space="0" w:color="auto"/>
            </w:tcBorders>
          </w:tcPr>
          <w:p w:rsidR="001C4072" w:rsidRPr="00A3096F" w:rsidRDefault="001C4072" w:rsidP="001C4072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542A87" w:rsidRDefault="005725B4" w:rsidP="005725B4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Sex (=girl)</w:t>
            </w:r>
          </w:p>
        </w:tc>
        <w:tc>
          <w:tcPr>
            <w:tcW w:w="425" w:type="dxa"/>
          </w:tcPr>
          <w:p w:rsidR="005725B4" w:rsidRPr="00542A87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A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" w:type="dxa"/>
          </w:tcPr>
          <w:p w:rsidR="005725B4" w:rsidRPr="00542A87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1" w:type="dxa"/>
          </w:tcPr>
          <w:p w:rsidR="005725B4" w:rsidRPr="00542A87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0" w:type="dxa"/>
          </w:tcPr>
          <w:p w:rsidR="005725B4" w:rsidRPr="00542A87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Age, y</w:t>
            </w:r>
          </w:p>
        </w:tc>
        <w:tc>
          <w:tcPr>
            <w:tcW w:w="425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309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ay -3</w:t>
            </w: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AST, U/mL</w:t>
            </w:r>
          </w:p>
        </w:tc>
        <w:tc>
          <w:tcPr>
            <w:tcW w:w="425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</w:t>
            </w: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*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ALT, U/mL</w:t>
            </w:r>
          </w:p>
        </w:tc>
        <w:tc>
          <w:tcPr>
            <w:tcW w:w="425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*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*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WBC, cells/mm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5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*</w:t>
            </w: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Lymph</w:t>
            </w:r>
            <w:r w:rsidR="00E03A9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ytes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%</w:t>
            </w:r>
          </w:p>
        </w:tc>
        <w:tc>
          <w:tcPr>
            <w:tcW w:w="425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5725B4" w:rsidRPr="00A3096F" w:rsidTr="002B3949">
        <w:trPr>
          <w:trHeight w:val="80"/>
        </w:trPr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. Albumin, </w:t>
            </w:r>
            <w:r w:rsidRPr="00E0516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/dL</w:t>
            </w:r>
          </w:p>
        </w:tc>
        <w:tc>
          <w:tcPr>
            <w:tcW w:w="425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Hematocrit, %</w:t>
            </w:r>
          </w:p>
        </w:tc>
        <w:tc>
          <w:tcPr>
            <w:tcW w:w="425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*</w:t>
            </w: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Platelets, cells/mm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5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Align w:val="center"/>
          </w:tcPr>
          <w:p w:rsidR="005725B4" w:rsidRPr="00E05160" w:rsidRDefault="005725B4" w:rsidP="005725B4">
            <w:pPr>
              <w:spacing w:after="0"/>
              <w:ind w:left="600" w:hangingChars="300" w:hanging="6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E051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Tourniquet test, petechiae/in</w:t>
            </w:r>
            <w:r w:rsidRPr="00E0516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309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ay -1</w:t>
            </w: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AST, U/mL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5725B4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ALT, U/mL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46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*</w:t>
            </w:r>
          </w:p>
        </w:tc>
        <w:tc>
          <w:tcPr>
            <w:tcW w:w="547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*</w:t>
            </w:r>
          </w:p>
        </w:tc>
        <w:tc>
          <w:tcPr>
            <w:tcW w:w="548" w:type="dxa"/>
          </w:tcPr>
          <w:p w:rsidR="005725B4" w:rsidRPr="005725B4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*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3222A1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WBC, cells/mm</w:t>
            </w:r>
            <w:r w:rsidRPr="003222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*</w:t>
            </w:r>
          </w:p>
        </w:tc>
        <w:tc>
          <w:tcPr>
            <w:tcW w:w="546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*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*</w:t>
            </w:r>
          </w:p>
        </w:tc>
        <w:tc>
          <w:tcPr>
            <w:tcW w:w="548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725B4" w:rsidRPr="00A3096F" w:rsidTr="003222A1">
        <w:trPr>
          <w:trHeight w:val="20"/>
        </w:trPr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3222A1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Lymph</w:t>
            </w:r>
            <w:r w:rsidR="00E03A9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cytes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%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*</w:t>
            </w:r>
          </w:p>
        </w:tc>
        <w:tc>
          <w:tcPr>
            <w:tcW w:w="548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5725B4" w:rsidRPr="00A3096F" w:rsidTr="003222A1">
        <w:trPr>
          <w:trHeight w:val="20"/>
        </w:trPr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3222A1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. Albumin, </w:t>
            </w:r>
            <w:r w:rsidRPr="003222A1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*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48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*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3222A1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Hematocrit, %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*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548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*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3222A1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Platelets, cells/mm</w:t>
            </w:r>
            <w:r w:rsidRPr="003222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*</w:t>
            </w: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*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*</w:t>
            </w:r>
          </w:p>
        </w:tc>
        <w:tc>
          <w:tcPr>
            <w:tcW w:w="548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*</w:t>
            </w:r>
          </w:p>
        </w:tc>
      </w:tr>
      <w:tr w:rsidR="005725B4" w:rsidRPr="00A3096F" w:rsidTr="00120DE8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  <w:vAlign w:val="center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222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 Tourniquet test, petechiae/in</w:t>
            </w:r>
            <w:r w:rsidRPr="003222A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*</w:t>
            </w: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548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*</w:t>
            </w:r>
          </w:p>
        </w:tc>
      </w:tr>
      <w:tr w:rsidR="005725B4" w:rsidRPr="00A3096F" w:rsidTr="00120DE8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3096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ay +1</w:t>
            </w:r>
          </w:p>
        </w:tc>
        <w:tc>
          <w:tcPr>
            <w:tcW w:w="2966" w:type="dxa"/>
          </w:tcPr>
          <w:p w:rsidR="005725B4" w:rsidRPr="00E05160" w:rsidRDefault="005725B4" w:rsidP="003222A1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Dengue (vs. other febrile illness)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3222A1" w:rsidRDefault="005725B4" w:rsidP="003222A1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3222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48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*</w:t>
            </w:r>
          </w:p>
        </w:tc>
      </w:tr>
      <w:tr w:rsidR="005725B4" w:rsidRPr="00A3096F" w:rsidTr="002B3949">
        <w:tc>
          <w:tcPr>
            <w:tcW w:w="720" w:type="dxa"/>
          </w:tcPr>
          <w:p w:rsidR="005725B4" w:rsidRPr="00A3096F" w:rsidRDefault="005725B4" w:rsidP="005725B4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5725B4" w:rsidRPr="00E05160" w:rsidRDefault="005725B4" w:rsidP="003222A1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DHF (vs. all others)</w:t>
            </w:r>
          </w:p>
        </w:tc>
        <w:tc>
          <w:tcPr>
            <w:tcW w:w="425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5725B4" w:rsidRPr="00A3096F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dxa"/>
          </w:tcPr>
          <w:p w:rsidR="005725B4" w:rsidRPr="005725B4" w:rsidRDefault="005725B4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*</w:t>
            </w:r>
          </w:p>
        </w:tc>
      </w:tr>
      <w:tr w:rsidR="001C4072" w:rsidRPr="00A3096F" w:rsidTr="002B3949">
        <w:tc>
          <w:tcPr>
            <w:tcW w:w="720" w:type="dxa"/>
          </w:tcPr>
          <w:p w:rsidR="001C4072" w:rsidRPr="00A3096F" w:rsidRDefault="001C4072" w:rsidP="001C4072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6" w:type="dxa"/>
          </w:tcPr>
          <w:p w:rsidR="001C4072" w:rsidRPr="00E05160" w:rsidRDefault="001C4072" w:rsidP="003222A1">
            <w:pPr>
              <w:spacing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SS</w:t>
            </w:r>
            <w:r w:rsidRPr="00E0516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vs. all others)</w:t>
            </w:r>
          </w:p>
        </w:tc>
        <w:tc>
          <w:tcPr>
            <w:tcW w:w="425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9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" w:type="dxa"/>
            <w:vAlign w:val="center"/>
          </w:tcPr>
          <w:p w:rsidR="001C4072" w:rsidRPr="00A3096F" w:rsidRDefault="001C4072" w:rsidP="003222A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F4803" w:rsidRDefault="001C4072" w:rsidP="00D072E9">
      <w:pPr>
        <w:spacing w:after="0"/>
      </w:pPr>
      <w:r>
        <w:rPr>
          <w:rFonts w:ascii="Times New Roman" w:hAnsi="Times New Roman" w:cs="Times New Roman" w:hint="eastAsia"/>
        </w:rPr>
        <w:t>AST, ALT, WBC, hematocrit, platelet, and tourniquet test were ln-transforme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*</w:t>
      </w:r>
      <w:r w:rsidRPr="00C35A2E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value &lt;0.05</w:t>
      </w:r>
      <w:r>
        <w:rPr>
          <w:rFonts w:ascii="Times New Roman" w:hAnsi="Times New Roman" w:cs="Times New Roman"/>
        </w:rPr>
        <w:t>.</w:t>
      </w:r>
    </w:p>
    <w:sectPr w:rsidR="00EF4803" w:rsidSect="00610369">
      <w:pgSz w:w="15840" w:h="12240" w:orient="landscape" w:code="1"/>
      <w:pgMar w:top="720" w:right="720" w:bottom="720" w:left="720" w:header="720" w:footer="720" w:gutter="0"/>
      <w:paperSrc w:first="261" w:other="26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B20F6"/>
    <w:multiLevelType w:val="hybridMultilevel"/>
    <w:tmpl w:val="7B526B3C"/>
    <w:lvl w:ilvl="0" w:tplc="13F2A0C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34B0F"/>
    <w:multiLevelType w:val="hybridMultilevel"/>
    <w:tmpl w:val="72BADD18"/>
    <w:lvl w:ilvl="0" w:tplc="AA2CCD7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41614"/>
    <w:multiLevelType w:val="hybridMultilevel"/>
    <w:tmpl w:val="0C3CD482"/>
    <w:lvl w:ilvl="0" w:tplc="3260E2EC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B12BB8"/>
    <w:multiLevelType w:val="hybridMultilevel"/>
    <w:tmpl w:val="DD0247B6"/>
    <w:lvl w:ilvl="0" w:tplc="E856F30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5418B2"/>
    <w:multiLevelType w:val="hybridMultilevel"/>
    <w:tmpl w:val="A8A07B48"/>
    <w:lvl w:ilvl="0" w:tplc="5BE00762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ark_PLoS_04-14-2016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22p5pp9p52vuesvvjxfv5ltt0ffe20adx0&quot;&gt;Endnote&lt;record-ids&gt;&lt;item&gt;1359&lt;/item&gt;&lt;item&gt;2068&lt;/item&gt;&lt;/record-ids&gt;&lt;/item&gt;&lt;/Libraries&gt;"/>
  </w:docVars>
  <w:rsids>
    <w:rsidRoot w:val="001C4072"/>
    <w:rsid w:val="000B649E"/>
    <w:rsid w:val="000F4A58"/>
    <w:rsid w:val="001C4072"/>
    <w:rsid w:val="002B3949"/>
    <w:rsid w:val="002C587F"/>
    <w:rsid w:val="003222A1"/>
    <w:rsid w:val="003E4668"/>
    <w:rsid w:val="005725B4"/>
    <w:rsid w:val="00610369"/>
    <w:rsid w:val="008F16EA"/>
    <w:rsid w:val="00A1298A"/>
    <w:rsid w:val="00D072E9"/>
    <w:rsid w:val="00E03A9D"/>
    <w:rsid w:val="00EF4803"/>
    <w:rsid w:val="00F9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EE597"/>
  <w15:docId w15:val="{5AAA9866-49AB-4BA1-A245-1AEC98125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0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072"/>
    <w:rPr>
      <w:rFonts w:ascii="Tahoma" w:hAnsi="Tahoma" w:cs="Tahoma"/>
      <w:kern w:val="2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07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ahoma" w:hAnsi="Tahoma" w:cs="Tahoma"/>
      <w:kern w:val="2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1C40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C4072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C40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0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40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07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C407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C4072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1C4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07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C4072"/>
    <w:rPr>
      <w:color w:val="808080"/>
    </w:rPr>
  </w:style>
  <w:style w:type="character" w:customStyle="1" w:styleId="element-citation">
    <w:name w:val="element-citation"/>
    <w:basedOn w:val="DefaultParagraphFont"/>
    <w:rsid w:val="001C4072"/>
  </w:style>
  <w:style w:type="character" w:customStyle="1" w:styleId="ref-journal">
    <w:name w:val="ref-journal"/>
    <w:basedOn w:val="DefaultParagraphFont"/>
    <w:rsid w:val="001C4072"/>
  </w:style>
  <w:style w:type="character" w:customStyle="1" w:styleId="ref-vol">
    <w:name w:val="ref-vol"/>
    <w:basedOn w:val="DefaultParagraphFont"/>
    <w:rsid w:val="001C4072"/>
  </w:style>
  <w:style w:type="character" w:customStyle="1" w:styleId="nowrap">
    <w:name w:val="nowrap"/>
    <w:basedOn w:val="DefaultParagraphFont"/>
    <w:rsid w:val="001C4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Sangshin</dc:creator>
  <cp:lastModifiedBy>SPark</cp:lastModifiedBy>
  <cp:revision>5</cp:revision>
  <dcterms:created xsi:type="dcterms:W3CDTF">2018-02-09T18:55:00Z</dcterms:created>
  <dcterms:modified xsi:type="dcterms:W3CDTF">2018-09-10T16:37:00Z</dcterms:modified>
</cp:coreProperties>
</file>